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E134A" w14:textId="77777777" w:rsidR="00AF3B03" w:rsidRDefault="00AF3B03" w:rsidP="006D4DBA">
      <w:pPr>
        <w:rPr>
          <w:rStyle w:val="hp"/>
        </w:rPr>
      </w:pPr>
    </w:p>
    <w:tbl>
      <w:tblPr>
        <w:tblW w:w="133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187"/>
        <w:gridCol w:w="1513"/>
        <w:gridCol w:w="990"/>
        <w:gridCol w:w="990"/>
        <w:gridCol w:w="1080"/>
        <w:gridCol w:w="1170"/>
        <w:gridCol w:w="1080"/>
        <w:gridCol w:w="990"/>
        <w:gridCol w:w="1080"/>
        <w:gridCol w:w="1080"/>
        <w:gridCol w:w="1170"/>
        <w:gridCol w:w="990"/>
      </w:tblGrid>
      <w:tr w:rsidR="00AF3B03" w:rsidRPr="00AF3B03" w14:paraId="5CAAE5E4" w14:textId="43E1D3F9" w:rsidTr="00104DD9">
        <w:trPr>
          <w:trHeight w:val="6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5CCC" w14:textId="77777777" w:rsidR="00AF3B03" w:rsidRPr="00AF3B03" w:rsidRDefault="00AF3B03" w:rsidP="00AF3B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428" w14:textId="77777777" w:rsidR="00AF3B03" w:rsidRPr="00AF3B03" w:rsidRDefault="00AF3B03" w:rsidP="00AF3B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AB8" w14:textId="77777777" w:rsidR="00AF3B03" w:rsidRPr="00AF3B03" w:rsidRDefault="00AF3B03" w:rsidP="00AF3B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6D08" w14:textId="77777777" w:rsidR="00AF3B03" w:rsidRPr="00AF3B03" w:rsidRDefault="00AF3B03" w:rsidP="00AF3B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CDF" w14:textId="77777777" w:rsidR="00AF3B03" w:rsidRPr="00AF3B03" w:rsidRDefault="00AF3B03" w:rsidP="00AF3B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0CFE" w14:textId="77777777" w:rsidR="00AF3B03" w:rsidRPr="00AF3B03" w:rsidRDefault="00AF3B03" w:rsidP="00AF3B0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CAD03" w14:textId="5688C678" w:rsidR="00AF3B03" w:rsidRPr="00AF3B03" w:rsidRDefault="00AF3B03" w:rsidP="00DD0360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 xml:space="preserve">Fatal Asthma vs. </w:t>
            </w:r>
            <w:r w:rsidR="00DD0360">
              <w:rPr>
                <w:color w:val="000000"/>
                <w:sz w:val="20"/>
                <w:szCs w:val="20"/>
              </w:rPr>
              <w:t>Non-Asthma</w:t>
            </w:r>
            <w:r w:rsidRPr="00AF3B03">
              <w:rPr>
                <w:color w:val="000000"/>
                <w:sz w:val="20"/>
                <w:szCs w:val="20"/>
              </w:rPr>
              <w:t xml:space="preserve"> at Baselin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D463B" w14:textId="301878A2" w:rsidR="00AF3B03" w:rsidRPr="00AF3B03" w:rsidRDefault="00DD0360" w:rsidP="00C4593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sthma</w:t>
            </w:r>
            <w:r w:rsidR="00AF3B03" w:rsidRPr="00AF3B03">
              <w:rPr>
                <w:color w:val="000000"/>
                <w:sz w:val="20"/>
                <w:szCs w:val="20"/>
              </w:rPr>
              <w:t xml:space="preserve"> Vitamin D vs. Baselin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DDB30" w14:textId="716DD964" w:rsidR="00AF3B03" w:rsidRPr="00AF3B03" w:rsidRDefault="00AF3B03" w:rsidP="00C45931">
            <w:pPr>
              <w:jc w:val="center"/>
              <w:rPr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Fatal Asthma Vitamin D vs. Baseline</w:t>
            </w:r>
          </w:p>
        </w:tc>
      </w:tr>
      <w:tr w:rsidR="00AF3B03" w:rsidRPr="00AF3B03" w14:paraId="673AE5FE" w14:textId="77777777" w:rsidTr="00104DD9">
        <w:trPr>
          <w:trHeight w:val="80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349F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749B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B24AB" w14:textId="54AB418F" w:rsidR="00AF3B03" w:rsidRPr="00AF3B03" w:rsidRDefault="00AF3B03" w:rsidP="00DD0360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 xml:space="preserve">Mean FPKM </w:t>
            </w:r>
            <w:r w:rsidR="00DD0360">
              <w:rPr>
                <w:color w:val="000000"/>
                <w:sz w:val="20"/>
                <w:szCs w:val="20"/>
              </w:rPr>
              <w:t>Non-Asthma</w:t>
            </w:r>
            <w:r w:rsidRPr="00AF3B03">
              <w:rPr>
                <w:color w:val="000000"/>
                <w:sz w:val="20"/>
                <w:szCs w:val="20"/>
              </w:rPr>
              <w:t xml:space="preserve"> Baseli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A7D1A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Mean FPKM Fatal Asthma Basel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E2523" w14:textId="5B92CB63" w:rsidR="00AF3B03" w:rsidRPr="00AF3B03" w:rsidRDefault="00AF3B03" w:rsidP="00DD0360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 xml:space="preserve">Mean FPKM </w:t>
            </w:r>
            <w:r w:rsidR="00DD0360">
              <w:rPr>
                <w:color w:val="000000"/>
                <w:sz w:val="20"/>
                <w:szCs w:val="20"/>
              </w:rPr>
              <w:t>Non-Asthma</w:t>
            </w:r>
            <w:bookmarkStart w:id="0" w:name="_GoBack"/>
            <w:bookmarkEnd w:id="0"/>
            <w:r w:rsidRPr="00AF3B03">
              <w:rPr>
                <w:color w:val="000000"/>
                <w:sz w:val="20"/>
                <w:szCs w:val="20"/>
              </w:rPr>
              <w:t xml:space="preserve"> Vitamin 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38FA0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Mean FPKM Fatal Asthma Vitamin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9B3C8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Log2[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Fold Change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2E482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53BCD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Log2[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Fold Change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3E284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5C0E4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Log2[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Fold Change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5B203" w14:textId="77777777" w:rsidR="00AF3B03" w:rsidRPr="00AF3B03" w:rsidRDefault="00AF3B03" w:rsidP="00AF3B03">
            <w:pPr>
              <w:jc w:val="center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Q-value</w:t>
            </w:r>
          </w:p>
        </w:tc>
      </w:tr>
      <w:tr w:rsidR="004F4BA4" w:rsidRPr="00AF3B03" w14:paraId="0C7CA1FC" w14:textId="77777777" w:rsidTr="00104DD9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375C" w14:textId="77777777" w:rsidR="004F4BA4" w:rsidRPr="00AF3B03" w:rsidRDefault="004F4BA4" w:rsidP="00AF3B0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F3B03">
              <w:rPr>
                <w:i/>
                <w:iCs/>
                <w:color w:val="000000"/>
                <w:sz w:val="20"/>
                <w:szCs w:val="20"/>
              </w:rPr>
              <w:t>CDC42EP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A873" w14:textId="77777777" w:rsidR="004F4BA4" w:rsidRPr="00AF3B03" w:rsidRDefault="004F4BA4" w:rsidP="00AF3B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chr2:37870742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-37899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306D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87C2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063B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B683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9874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8451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6.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D9A9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181D" w14:textId="2C5F83C3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E3B5" w14:textId="7777777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6210" w14:textId="52C2CE15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</w:tr>
      <w:tr w:rsidR="004F4BA4" w:rsidRPr="00AF3B03" w14:paraId="1F20C092" w14:textId="77777777" w:rsidTr="00104DD9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ED6E" w14:textId="77777777" w:rsidR="004F4BA4" w:rsidRPr="00AF3B03" w:rsidRDefault="004F4BA4" w:rsidP="00AF3B0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F3B03">
              <w:rPr>
                <w:i/>
                <w:iCs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673B" w14:textId="77777777" w:rsidR="004F4BA4" w:rsidRPr="00AF3B03" w:rsidRDefault="004F4BA4" w:rsidP="00AF3B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chr20:48807119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-48809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2D35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1DE1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E920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6CB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AB5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66E1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9744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B0CB" w14:textId="4DA582D8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3237" w14:textId="7777777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32FC" w14:textId="4D84BD44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7.5E-03</w:t>
            </w:r>
          </w:p>
        </w:tc>
      </w:tr>
      <w:tr w:rsidR="004F4BA4" w:rsidRPr="00AF3B03" w14:paraId="57EAB414" w14:textId="77777777" w:rsidTr="00104DD9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5E68" w14:textId="77777777" w:rsidR="004F4BA4" w:rsidRPr="00AF3B03" w:rsidRDefault="004F4BA4" w:rsidP="00AF3B0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F3B03">
              <w:rPr>
                <w:i/>
                <w:iCs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8C8D" w14:textId="77777777" w:rsidR="004F4BA4" w:rsidRPr="00AF3B03" w:rsidRDefault="004F4BA4" w:rsidP="00AF3B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chrX:153759605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-1537932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F615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5D05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570B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6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0CC1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EDBA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D974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1A0D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0F34" w14:textId="552804DD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3DB7" w14:textId="7777777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9131" w14:textId="4052CF6C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F4BA4" w:rsidRPr="00AF3B03" w14:paraId="6C1ECAC0" w14:textId="77777777" w:rsidTr="00104DD9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54B5" w14:textId="77777777" w:rsidR="004F4BA4" w:rsidRPr="00AF3B03" w:rsidRDefault="004F4BA4" w:rsidP="00AF3B0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F3B03">
              <w:rPr>
                <w:i/>
                <w:iCs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7DBE" w14:textId="77777777" w:rsidR="004F4BA4" w:rsidRPr="00AF3B03" w:rsidRDefault="004F4BA4" w:rsidP="00AF3B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chr1:209859524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-209908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C1A1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3500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100D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8E66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CA6E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9C9A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9418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0F86" w14:textId="32F66226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4101" w14:textId="7777777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751E" w14:textId="5A6763F3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</w:tr>
      <w:tr w:rsidR="004F4BA4" w:rsidRPr="00AF3B03" w14:paraId="3C0B588C" w14:textId="77777777" w:rsidTr="00104DD9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1332" w14:textId="77777777" w:rsidR="004F4BA4" w:rsidRPr="00AF3B03" w:rsidRDefault="004F4BA4" w:rsidP="00AF3B0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F3B03">
              <w:rPr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5148" w14:textId="77777777" w:rsidR="004F4BA4" w:rsidRPr="00AF3B03" w:rsidRDefault="004F4BA4" w:rsidP="00AF3B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chr7:22766765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-22771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3B8E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8EED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F9DA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25A4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F1BF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1F2D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E5AD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0001" w14:textId="37F24C64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FE41" w14:textId="7777777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DFED" w14:textId="7B4F5D2B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4F4BA4" w:rsidRPr="00AF3B03" w14:paraId="1F74DF99" w14:textId="77777777" w:rsidTr="00104DD9">
        <w:trPr>
          <w:trHeight w:val="30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B759" w14:textId="77777777" w:rsidR="004F4BA4" w:rsidRPr="00AF3B03" w:rsidRDefault="004F4BA4" w:rsidP="00AF3B0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F3B03">
              <w:rPr>
                <w:i/>
                <w:iCs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858F" w14:textId="77777777" w:rsidR="004F4BA4" w:rsidRPr="00AF3B03" w:rsidRDefault="004F4BA4" w:rsidP="00AF3B03">
            <w:pPr>
              <w:rPr>
                <w:color w:val="000000"/>
                <w:sz w:val="20"/>
                <w:szCs w:val="20"/>
              </w:rPr>
            </w:pPr>
            <w:proofErr w:type="gramStart"/>
            <w:r w:rsidRPr="00AF3B03">
              <w:rPr>
                <w:color w:val="000000"/>
                <w:sz w:val="20"/>
                <w:szCs w:val="20"/>
              </w:rPr>
              <w:t>chr3:4535031</w:t>
            </w:r>
            <w:proofErr w:type="gramEnd"/>
            <w:r w:rsidRPr="00AF3B03">
              <w:rPr>
                <w:color w:val="000000"/>
                <w:sz w:val="20"/>
                <w:szCs w:val="20"/>
              </w:rPr>
              <w:t>-4889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8995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C94E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ADAB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6E63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89C8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91E0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1E82" w14:textId="77777777" w:rsidR="004F4BA4" w:rsidRPr="00AF3B03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AF3B03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3CCA" w14:textId="19D7A71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E9E0" w14:textId="77777777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FDB5" w14:textId="1C9D2933" w:rsidR="004F4BA4" w:rsidRPr="004F4BA4" w:rsidRDefault="004F4BA4" w:rsidP="00AF3B03">
            <w:pPr>
              <w:jc w:val="right"/>
              <w:rPr>
                <w:color w:val="000000"/>
                <w:sz w:val="20"/>
                <w:szCs w:val="20"/>
              </w:rPr>
            </w:pPr>
            <w:r w:rsidRPr="004F4BA4">
              <w:rPr>
                <w:color w:val="000000"/>
                <w:sz w:val="20"/>
                <w:szCs w:val="20"/>
              </w:rPr>
              <w:t>1.9E-03</w:t>
            </w:r>
          </w:p>
        </w:tc>
      </w:tr>
    </w:tbl>
    <w:p w14:paraId="62E6E488" w14:textId="77777777" w:rsidR="00AF3B03" w:rsidRDefault="00AF3B03" w:rsidP="006D4DBA">
      <w:pPr>
        <w:rPr>
          <w:rStyle w:val="hp"/>
        </w:rPr>
      </w:pPr>
    </w:p>
    <w:p w14:paraId="44663058" w14:textId="77777777" w:rsidR="00AA6D9F" w:rsidRPr="00DA16C8" w:rsidRDefault="00AA6D9F" w:rsidP="006D4DBA">
      <w:pPr>
        <w:rPr>
          <w:rStyle w:val="hp"/>
        </w:rPr>
      </w:pPr>
    </w:p>
    <w:p w14:paraId="6526225C" w14:textId="77777777" w:rsidR="00177A56" w:rsidRDefault="00177A56"/>
    <w:sectPr w:rsidR="00177A56" w:rsidSect="00A567E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BA"/>
    <w:rsid w:val="00104DD9"/>
    <w:rsid w:val="00177A56"/>
    <w:rsid w:val="0032168D"/>
    <w:rsid w:val="00327ABF"/>
    <w:rsid w:val="003551DD"/>
    <w:rsid w:val="004F4BA4"/>
    <w:rsid w:val="005B7730"/>
    <w:rsid w:val="006D4DBA"/>
    <w:rsid w:val="007E2958"/>
    <w:rsid w:val="0087717E"/>
    <w:rsid w:val="0093049E"/>
    <w:rsid w:val="009A3372"/>
    <w:rsid w:val="00A567EC"/>
    <w:rsid w:val="00AA6D9F"/>
    <w:rsid w:val="00AF3B03"/>
    <w:rsid w:val="00C45931"/>
    <w:rsid w:val="00CD4EBF"/>
    <w:rsid w:val="00CE68AA"/>
    <w:rsid w:val="00D34642"/>
    <w:rsid w:val="00DD03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5C1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BA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">
    <w:name w:val="hp"/>
    <w:basedOn w:val="DefaultParagraphFont"/>
    <w:rsid w:val="006D4D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BA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">
    <w:name w:val="hp"/>
    <w:basedOn w:val="DefaultParagraphFont"/>
    <w:rsid w:val="006D4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9</Words>
  <Characters>738</Characters>
  <Application>Microsoft Macintosh Word</Application>
  <DocSecurity>0</DocSecurity>
  <Lines>6</Lines>
  <Paragraphs>1</Paragraphs>
  <ScaleCrop>false</ScaleCrop>
  <Company>Harvard Medical School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16</cp:revision>
  <dcterms:created xsi:type="dcterms:W3CDTF">2014-07-03T18:28:00Z</dcterms:created>
  <dcterms:modified xsi:type="dcterms:W3CDTF">2015-04-14T16:48:00Z</dcterms:modified>
</cp:coreProperties>
</file>